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30B021" w14:textId="77777777" w:rsidR="0006779C" w:rsidRDefault="0006779C" w:rsidP="0006779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&lt;</w:t>
      </w:r>
      <w:r w:rsidRPr="00484617">
        <w:rPr>
          <w:rFonts w:ascii="Times New Roman" w:hAnsi="Times New Roman" w:cs="Times New Roman"/>
          <w:sz w:val="22"/>
        </w:rPr>
        <w:t xml:space="preserve">Table. </w:t>
      </w:r>
      <w:r>
        <w:rPr>
          <w:rFonts w:ascii="Times New Roman" w:hAnsi="Times New Roman" w:cs="Times New Roman" w:hint="eastAsia"/>
          <w:sz w:val="22"/>
        </w:rPr>
        <w:t xml:space="preserve">S1&gt; Ham et al; </w:t>
      </w:r>
    </w:p>
    <w:p w14:paraId="5AE1A067" w14:textId="02F13C5A" w:rsidR="0006779C" w:rsidRDefault="0084043B" w:rsidP="0006779C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tudies</w:t>
      </w:r>
      <w:r w:rsidR="0006779C">
        <w:rPr>
          <w:rFonts w:ascii="Times New Roman" w:hAnsi="Times New Roman" w:cs="Times New Roman" w:hint="eastAsia"/>
          <w:sz w:val="22"/>
        </w:rPr>
        <w:t xml:space="preserve"> on </w:t>
      </w:r>
      <w:r w:rsidR="0006779C" w:rsidRPr="00484617">
        <w:rPr>
          <w:rFonts w:ascii="Times New Roman" w:hAnsi="Times New Roman" w:cs="Times New Roman"/>
          <w:sz w:val="22"/>
        </w:rPr>
        <w:t xml:space="preserve">Liver to pancreas differentiation using Pancreatic transcription factors </w:t>
      </w:r>
    </w:p>
    <w:p w14:paraId="0E5FFD8B" w14:textId="77777777" w:rsidR="007546AF" w:rsidRPr="00484617" w:rsidRDefault="007546AF" w:rsidP="0006779C">
      <w:pPr>
        <w:rPr>
          <w:rFonts w:ascii="Times New Roman" w:hAnsi="Times New Roman" w:cs="Times New Roman"/>
          <w:sz w:val="22"/>
        </w:rPr>
      </w:pPr>
    </w:p>
    <w:tbl>
      <w:tblPr>
        <w:tblStyle w:val="TableGrid"/>
        <w:tblW w:w="8970" w:type="dxa"/>
        <w:jc w:val="center"/>
        <w:tblInd w:w="-1495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1"/>
        <w:gridCol w:w="1559"/>
        <w:gridCol w:w="978"/>
        <w:gridCol w:w="1560"/>
        <w:gridCol w:w="567"/>
        <w:gridCol w:w="1006"/>
        <w:gridCol w:w="695"/>
        <w:gridCol w:w="1714"/>
      </w:tblGrid>
      <w:tr w:rsidR="0030023A" w:rsidRPr="00917FDA" w14:paraId="2F34A394" w14:textId="77777777" w:rsidTr="000943D7">
        <w:trPr>
          <w:trHeight w:val="51"/>
          <w:jc w:val="center"/>
        </w:trPr>
        <w:tc>
          <w:tcPr>
            <w:tcW w:w="891" w:type="dxa"/>
            <w:tcBorders>
              <w:top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773D2657" w14:textId="0830124F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FBD09DF" w14:textId="431FA211" w:rsidR="0030023A" w:rsidRPr="00917FDA" w:rsidRDefault="0030023A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2538" w:type="dxa"/>
            <w:gridSpan w:val="2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230A054" w14:textId="77777777" w:rsidR="0030023A" w:rsidRPr="000943D7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i/>
                <w:sz w:val="18"/>
                <w:szCs w:val="18"/>
                <w:u w:val="single"/>
              </w:rPr>
            </w:pPr>
            <w:r w:rsidRPr="000943D7">
              <w:rPr>
                <w:rFonts w:ascii="Times New Roman" w:eastAsia="굴림" w:hAnsi="Times New Roman" w:cs="Times New Roman"/>
                <w:i/>
                <w:sz w:val="18"/>
                <w:szCs w:val="18"/>
                <w:u w:val="single"/>
              </w:rPr>
              <w:t>In vitro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E839B25" w14:textId="606E6963" w:rsidR="0030023A" w:rsidRPr="000943D7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i/>
                <w:sz w:val="18"/>
                <w:szCs w:val="18"/>
                <w:u w:val="single"/>
              </w:rPr>
            </w:pPr>
            <w:r w:rsidRPr="000943D7">
              <w:rPr>
                <w:rFonts w:ascii="Times New Roman" w:eastAsia="굴림" w:hAnsi="Times New Roman" w:cs="Times New Roman"/>
                <w:i/>
                <w:sz w:val="18"/>
                <w:szCs w:val="18"/>
                <w:u w:val="single"/>
              </w:rPr>
              <w:t>In vivo</w:t>
            </w:r>
          </w:p>
        </w:tc>
        <w:tc>
          <w:tcPr>
            <w:tcW w:w="1714" w:type="dxa"/>
            <w:tcBorders>
              <w:top w:val="single" w:sz="12" w:space="0" w:color="auto"/>
              <w:left w:val="single" w:sz="2" w:space="0" w:color="auto"/>
              <w:bottom w:val="nil"/>
            </w:tcBorders>
            <w:vAlign w:val="center"/>
          </w:tcPr>
          <w:p w14:paraId="79E3B21B" w14:textId="6F1F056C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8E5DA6" w:rsidRPr="00917FDA" w14:paraId="36E94D56" w14:textId="77777777" w:rsidTr="000943D7">
        <w:trPr>
          <w:trHeight w:val="128"/>
          <w:jc w:val="center"/>
        </w:trPr>
        <w:tc>
          <w:tcPr>
            <w:tcW w:w="891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117442A7" w14:textId="373B1A8B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/ </w:t>
            </w:r>
            <w:proofErr w:type="gramStart"/>
            <w:r>
              <w:rPr>
                <w:rFonts w:ascii="Times New Roman" w:eastAsia="굴림" w:hAnsi="Times New Roman" w:cs="Times New Roman"/>
                <w:sz w:val="18"/>
                <w:szCs w:val="18"/>
              </w:rPr>
              <w:t>cells</w:t>
            </w:r>
            <w:proofErr w:type="gramEnd"/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42DCAFF" w14:textId="2F993D65" w:rsidR="008E5DA6" w:rsidRPr="00917FDA" w:rsidRDefault="00BC6BA2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Viral</w:t>
            </w:r>
            <w:r>
              <w:rPr>
                <w:rFonts w:ascii="굴림" w:eastAsia="굴림" w:hAnsi="굴림" w:cs="굴림" w:hint="eastAsia"/>
                <w:sz w:val="18"/>
                <w:szCs w:val="18"/>
              </w:rPr>
              <w:t xml:space="preserve"> 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Vector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BD179AB" w14:textId="36E145FD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Marker of 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0E357795" w14:textId="798A8BDD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Secreted </w:t>
            </w: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439362B" w14:textId="77777777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Site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1D999EF8" w14:textId="5BC31F93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Virus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1A9ADFBF" w14:textId="1FB5BC0D" w:rsidR="008E5DA6" w:rsidRPr="00917FDA" w:rsidRDefault="00BC6BA2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Days</w:t>
            </w: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428657F6" w14:textId="141FFC18" w:rsidR="008E5DA6" w:rsidRPr="00917FDA" w:rsidRDefault="00BC6BA2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Reference</w:t>
            </w:r>
          </w:p>
        </w:tc>
      </w:tr>
      <w:tr w:rsidR="008E5DA6" w:rsidRPr="00917FDA" w14:paraId="2D6FB0C6" w14:textId="77777777" w:rsidTr="000943D7">
        <w:trPr>
          <w:trHeight w:val="134"/>
          <w:jc w:val="center"/>
        </w:trPr>
        <w:tc>
          <w:tcPr>
            <w:tcW w:w="891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6EA6A05D" w14:textId="77777777" w:rsidR="008E5DA6" w:rsidRDefault="008E5DA6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09630893" w14:textId="77777777" w:rsidR="008E5DA6" w:rsidRPr="00917FDA" w:rsidRDefault="008E5DA6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14:paraId="374C9B63" w14:textId="7B46D7E5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10F1F059" w14:textId="53249518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gram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hormones</w:t>
            </w:r>
            <w:proofErr w:type="gramEnd"/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14:paraId="2C9E2F78" w14:textId="77777777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bottom w:val="single" w:sz="12" w:space="0" w:color="auto"/>
            </w:tcBorders>
            <w:vAlign w:val="center"/>
          </w:tcPr>
          <w:p w14:paraId="4B8FDDB8" w14:textId="27203378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gram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or</w:t>
            </w:r>
            <w:proofErr w:type="gramEnd"/>
            <w:r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Cell #</w:t>
            </w:r>
          </w:p>
        </w:tc>
        <w:tc>
          <w:tcPr>
            <w:tcW w:w="695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6939AE7D" w14:textId="77777777" w:rsidR="008E5DA6" w:rsidRPr="00917FDA" w:rsidRDefault="008E5DA6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14:paraId="64E7D8A9" w14:textId="77777777" w:rsidR="008E5DA6" w:rsidRPr="00917FDA" w:rsidRDefault="008E5DA6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84043B" w:rsidRPr="00917FDA" w14:paraId="4A8CB946" w14:textId="77777777" w:rsidTr="000943D7">
        <w:trPr>
          <w:trHeight w:val="106"/>
          <w:jc w:val="center"/>
        </w:trPr>
        <w:tc>
          <w:tcPr>
            <w:tcW w:w="891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14:paraId="13615699" w14:textId="267D45F6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843E175" w14:textId="77777777" w:rsidR="0084043B" w:rsidRPr="00917FDA" w:rsidRDefault="0084043B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PDX-1</w:t>
            </w:r>
          </w:p>
        </w:tc>
        <w:tc>
          <w:tcPr>
            <w:tcW w:w="978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14:paraId="7F2D0FFB" w14:textId="77777777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14:paraId="7ECAFF26" w14:textId="77777777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Serum Insulin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14:paraId="4CAB5575" w14:textId="77777777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P.V.</w:t>
            </w:r>
          </w:p>
        </w:tc>
        <w:tc>
          <w:tcPr>
            <w:tcW w:w="1006" w:type="dxa"/>
            <w:tcBorders>
              <w:top w:val="single" w:sz="12" w:space="0" w:color="auto"/>
            </w:tcBorders>
            <w:vAlign w:val="center"/>
          </w:tcPr>
          <w:p w14:paraId="124420A9" w14:textId="4A337366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Viral </w:t>
            </w:r>
          </w:p>
        </w:tc>
        <w:tc>
          <w:tcPr>
            <w:tcW w:w="695" w:type="dxa"/>
            <w:tcBorders>
              <w:top w:val="single" w:sz="12" w:space="0" w:color="auto"/>
              <w:right w:val="single" w:sz="2" w:space="0" w:color="auto"/>
            </w:tcBorders>
            <w:vAlign w:val="center"/>
          </w:tcPr>
          <w:p w14:paraId="5AA5BFBF" w14:textId="77777777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10 d</w:t>
            </w:r>
          </w:p>
        </w:tc>
        <w:tc>
          <w:tcPr>
            <w:tcW w:w="1714" w:type="dxa"/>
            <w:tcBorders>
              <w:top w:val="single" w:sz="12" w:space="0" w:color="auto"/>
              <w:left w:val="single" w:sz="2" w:space="0" w:color="auto"/>
            </w:tcBorders>
            <w:vAlign w:val="center"/>
          </w:tcPr>
          <w:p w14:paraId="2CC988AA" w14:textId="67E3E6B6" w:rsidR="0084043B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Ferber et al. (2000) 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at Med</w:t>
            </w:r>
          </w:p>
        </w:tc>
      </w:tr>
      <w:tr w:rsidR="0084043B" w:rsidRPr="00917FDA" w14:paraId="5AB75B71" w14:textId="77777777" w:rsidTr="000943D7">
        <w:trPr>
          <w:trHeight w:val="105"/>
          <w:jc w:val="center"/>
        </w:trPr>
        <w:tc>
          <w:tcPr>
            <w:tcW w:w="891" w:type="dxa"/>
            <w:tcBorders>
              <w:right w:val="single" w:sz="2" w:space="0" w:color="auto"/>
            </w:tcBorders>
            <w:vAlign w:val="center"/>
          </w:tcPr>
          <w:p w14:paraId="3B73728A" w14:textId="2EF1B28E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L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ver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6FDF079" w14:textId="77777777" w:rsidR="0084043B" w:rsidRPr="00917FDA" w:rsidRDefault="0084043B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left w:val="single" w:sz="2" w:space="0" w:color="auto"/>
            </w:tcBorders>
            <w:vAlign w:val="center"/>
          </w:tcPr>
          <w:p w14:paraId="66FF31B7" w14:textId="77777777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right w:val="single" w:sz="2" w:space="0" w:color="auto"/>
            </w:tcBorders>
            <w:vAlign w:val="center"/>
          </w:tcPr>
          <w:p w14:paraId="67231890" w14:textId="77777777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  <w:vAlign w:val="center"/>
          </w:tcPr>
          <w:p w14:paraId="48723968" w14:textId="77777777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6111369A" w14:textId="32DEFEC4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jection</w:t>
            </w:r>
          </w:p>
        </w:tc>
        <w:tc>
          <w:tcPr>
            <w:tcW w:w="695" w:type="dxa"/>
            <w:tcBorders>
              <w:right w:val="single" w:sz="2" w:space="0" w:color="auto"/>
            </w:tcBorders>
            <w:vAlign w:val="center"/>
          </w:tcPr>
          <w:p w14:paraId="6C689A65" w14:textId="77777777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left w:val="single" w:sz="2" w:space="0" w:color="auto"/>
            </w:tcBorders>
            <w:vAlign w:val="center"/>
          </w:tcPr>
          <w:p w14:paraId="03F7F67A" w14:textId="256A8C73" w:rsidR="0084043B" w:rsidRPr="00917FDA" w:rsidRDefault="0084043B" w:rsidP="000943D7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84043B" w:rsidRPr="00917FDA" w14:paraId="086F910C" w14:textId="77777777" w:rsidTr="000943D7">
        <w:trPr>
          <w:trHeight w:val="104"/>
          <w:jc w:val="center"/>
        </w:trPr>
        <w:tc>
          <w:tcPr>
            <w:tcW w:w="891" w:type="dxa"/>
            <w:tcBorders>
              <w:right w:val="single" w:sz="2" w:space="0" w:color="auto"/>
            </w:tcBorders>
            <w:vAlign w:val="center"/>
          </w:tcPr>
          <w:p w14:paraId="5E73FA64" w14:textId="7757810A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6F76566" w14:textId="5749FB9B" w:rsidR="0084043B" w:rsidRPr="00917FDA" w:rsidRDefault="0084043B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 PDX-1</w:t>
            </w:r>
          </w:p>
        </w:tc>
        <w:tc>
          <w:tcPr>
            <w:tcW w:w="978" w:type="dxa"/>
            <w:tcBorders>
              <w:left w:val="single" w:sz="2" w:space="0" w:color="auto"/>
            </w:tcBorders>
            <w:vAlign w:val="center"/>
          </w:tcPr>
          <w:p w14:paraId="1FEE03A6" w14:textId="42BB8E53" w:rsidR="0084043B" w:rsidRPr="0030023A" w:rsidRDefault="0084043B" w:rsidP="0030023A">
            <w:pPr>
              <w:spacing w:line="276" w:lineRule="auto"/>
              <w:jc w:val="center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</w:p>
        </w:tc>
        <w:tc>
          <w:tcPr>
            <w:tcW w:w="1560" w:type="dxa"/>
            <w:tcBorders>
              <w:right w:val="single" w:sz="2" w:space="0" w:color="auto"/>
            </w:tcBorders>
            <w:vAlign w:val="center"/>
          </w:tcPr>
          <w:p w14:paraId="090EB067" w14:textId="23699F9D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  <w:vAlign w:val="center"/>
          </w:tcPr>
          <w:p w14:paraId="139222A2" w14:textId="164855D8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131650B8" w14:textId="7202B7CE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right w:val="single" w:sz="2" w:space="0" w:color="auto"/>
            </w:tcBorders>
            <w:vAlign w:val="center"/>
          </w:tcPr>
          <w:p w14:paraId="5A234CA7" w14:textId="3E10139E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left w:val="single" w:sz="2" w:space="0" w:color="auto"/>
            </w:tcBorders>
            <w:vAlign w:val="center"/>
          </w:tcPr>
          <w:p w14:paraId="2200815D" w14:textId="461052EC" w:rsidR="0084043B" w:rsidRPr="00917FDA" w:rsidRDefault="0084043B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30023A" w:rsidRPr="00917FDA" w14:paraId="4EA6E700" w14:textId="77777777" w:rsidTr="000943D7">
        <w:trPr>
          <w:trHeight w:val="103"/>
          <w:jc w:val="center"/>
        </w:trPr>
        <w:tc>
          <w:tcPr>
            <w:tcW w:w="891" w:type="dxa"/>
            <w:tcBorders>
              <w:right w:val="single" w:sz="2" w:space="0" w:color="auto"/>
            </w:tcBorders>
            <w:vAlign w:val="center"/>
          </w:tcPr>
          <w:p w14:paraId="59D9C6CC" w14:textId="72FE4AA0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2AC5A07" w14:textId="24526E4D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PDX-1/VP-16</w:t>
            </w:r>
          </w:p>
        </w:tc>
        <w:tc>
          <w:tcPr>
            <w:tcW w:w="978" w:type="dxa"/>
            <w:tcBorders>
              <w:left w:val="single" w:sz="2" w:space="0" w:color="auto"/>
            </w:tcBorders>
            <w:vAlign w:val="center"/>
          </w:tcPr>
          <w:p w14:paraId="790670D1" w14:textId="64A212FA" w:rsidR="0030023A" w:rsidRPr="0030023A" w:rsidRDefault="0030023A" w:rsidP="0030023A">
            <w:pPr>
              <w:spacing w:line="276" w:lineRule="auto"/>
              <w:jc w:val="center"/>
              <w:rPr>
                <w:rFonts w:ascii="굴림" w:eastAsia="굴림" w:hAnsi="굴림" w:cs="굴림" w:hint="eastAsia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1560" w:type="dxa"/>
            <w:tcBorders>
              <w:right w:val="single" w:sz="2" w:space="0" w:color="auto"/>
            </w:tcBorders>
            <w:vAlign w:val="center"/>
          </w:tcPr>
          <w:p w14:paraId="0722FD90" w14:textId="4AF66A11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Data not shown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vAlign w:val="center"/>
          </w:tcPr>
          <w:p w14:paraId="646625B2" w14:textId="7011FC4F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P.V.</w:t>
            </w:r>
          </w:p>
        </w:tc>
        <w:tc>
          <w:tcPr>
            <w:tcW w:w="1006" w:type="dxa"/>
            <w:vAlign w:val="center"/>
          </w:tcPr>
          <w:p w14:paraId="3DC11A32" w14:textId="6D525BD6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Viral</w:t>
            </w:r>
          </w:p>
        </w:tc>
        <w:tc>
          <w:tcPr>
            <w:tcW w:w="695" w:type="dxa"/>
            <w:tcBorders>
              <w:right w:val="single" w:sz="2" w:space="0" w:color="auto"/>
            </w:tcBorders>
            <w:vAlign w:val="center"/>
          </w:tcPr>
          <w:p w14:paraId="3416C5A9" w14:textId="09CD7728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714" w:type="dxa"/>
            <w:tcBorders>
              <w:left w:val="single" w:sz="2" w:space="0" w:color="auto"/>
            </w:tcBorders>
            <w:vAlign w:val="center"/>
          </w:tcPr>
          <w:p w14:paraId="68A9A189" w14:textId="7B49F668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Kaneto et al.</w:t>
            </w:r>
          </w:p>
        </w:tc>
      </w:tr>
      <w:tr w:rsidR="0030023A" w:rsidRPr="00917FDA" w14:paraId="16B7DC40" w14:textId="77777777" w:rsidTr="000943D7">
        <w:trPr>
          <w:trHeight w:val="103"/>
          <w:jc w:val="center"/>
        </w:trPr>
        <w:tc>
          <w:tcPr>
            <w:tcW w:w="891" w:type="dxa"/>
            <w:tcBorders>
              <w:right w:val="single" w:sz="2" w:space="0" w:color="auto"/>
            </w:tcBorders>
            <w:vAlign w:val="center"/>
          </w:tcPr>
          <w:p w14:paraId="73F8C9DB" w14:textId="29BCBF49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A64D51D" w14:textId="6DCAF9AD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euroD</w:t>
            </w:r>
            <w:proofErr w:type="spellEnd"/>
          </w:p>
        </w:tc>
        <w:tc>
          <w:tcPr>
            <w:tcW w:w="978" w:type="dxa"/>
            <w:tcBorders>
              <w:left w:val="single" w:sz="2" w:space="0" w:color="auto"/>
            </w:tcBorders>
            <w:vAlign w:val="center"/>
          </w:tcPr>
          <w:p w14:paraId="79508B6E" w14:textId="77777777" w:rsidR="0030023A" w:rsidRPr="00917FDA" w:rsidRDefault="0030023A" w:rsidP="0030023A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right w:val="single" w:sz="2" w:space="0" w:color="auto"/>
            </w:tcBorders>
            <w:vAlign w:val="center"/>
          </w:tcPr>
          <w:p w14:paraId="2201E942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  <w:vAlign w:val="center"/>
          </w:tcPr>
          <w:p w14:paraId="3E5E4AD7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269E6FB" w14:textId="3FB41C50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jection</w:t>
            </w:r>
          </w:p>
        </w:tc>
        <w:tc>
          <w:tcPr>
            <w:tcW w:w="695" w:type="dxa"/>
            <w:tcBorders>
              <w:right w:val="single" w:sz="2" w:space="0" w:color="auto"/>
            </w:tcBorders>
            <w:vAlign w:val="center"/>
          </w:tcPr>
          <w:p w14:paraId="73CF12F5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left w:val="single" w:sz="2" w:space="0" w:color="auto"/>
            </w:tcBorders>
            <w:vAlign w:val="center"/>
          </w:tcPr>
          <w:p w14:paraId="6A1730CB" w14:textId="665CD4AD" w:rsidR="0030023A" w:rsidRPr="00917FDA" w:rsidRDefault="000943D7" w:rsidP="000943D7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(2005) </w:t>
            </w:r>
            <w:r w:rsidR="0030023A"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Diabetes</w:t>
            </w:r>
          </w:p>
        </w:tc>
      </w:tr>
      <w:tr w:rsidR="0030023A" w:rsidRPr="00917FDA" w14:paraId="396C9F3D" w14:textId="77777777" w:rsidTr="000943D7">
        <w:trPr>
          <w:trHeight w:val="103"/>
          <w:jc w:val="center"/>
        </w:trPr>
        <w:tc>
          <w:tcPr>
            <w:tcW w:w="891" w:type="dxa"/>
            <w:tcBorders>
              <w:right w:val="single" w:sz="2" w:space="0" w:color="auto"/>
            </w:tcBorders>
            <w:vAlign w:val="center"/>
          </w:tcPr>
          <w:p w14:paraId="26894A6F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BF94D3A" w14:textId="4C465E1F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gn3</w:t>
            </w:r>
          </w:p>
        </w:tc>
        <w:tc>
          <w:tcPr>
            <w:tcW w:w="978" w:type="dxa"/>
            <w:tcBorders>
              <w:left w:val="single" w:sz="2" w:space="0" w:color="auto"/>
            </w:tcBorders>
            <w:vAlign w:val="center"/>
          </w:tcPr>
          <w:p w14:paraId="2614A029" w14:textId="77777777" w:rsidR="0030023A" w:rsidRPr="00917FDA" w:rsidRDefault="0030023A" w:rsidP="0030023A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right w:val="single" w:sz="2" w:space="0" w:color="auto"/>
            </w:tcBorders>
            <w:vAlign w:val="center"/>
          </w:tcPr>
          <w:p w14:paraId="00510291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  <w:vAlign w:val="center"/>
          </w:tcPr>
          <w:p w14:paraId="3EDC1498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1C0EF399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right w:val="single" w:sz="2" w:space="0" w:color="auto"/>
            </w:tcBorders>
            <w:vAlign w:val="center"/>
          </w:tcPr>
          <w:p w14:paraId="04A3F76C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left w:val="single" w:sz="2" w:space="0" w:color="auto"/>
            </w:tcBorders>
            <w:vAlign w:val="center"/>
          </w:tcPr>
          <w:p w14:paraId="21579E9D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30023A" w:rsidRPr="00917FDA" w14:paraId="44799BA6" w14:textId="77777777" w:rsidTr="000943D7">
        <w:trPr>
          <w:trHeight w:val="176"/>
          <w:jc w:val="center"/>
        </w:trPr>
        <w:tc>
          <w:tcPr>
            <w:tcW w:w="891" w:type="dxa"/>
            <w:tcBorders>
              <w:right w:val="single" w:sz="2" w:space="0" w:color="auto"/>
            </w:tcBorders>
            <w:vAlign w:val="center"/>
          </w:tcPr>
          <w:p w14:paraId="45AB5FFD" w14:textId="5184338D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FE42163" w14:textId="164A3D74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left w:val="single" w:sz="2" w:space="0" w:color="auto"/>
            </w:tcBorders>
            <w:vAlign w:val="center"/>
          </w:tcPr>
          <w:p w14:paraId="7DE1AEAC" w14:textId="549B4D21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right w:val="single" w:sz="2" w:space="0" w:color="auto"/>
            </w:tcBorders>
            <w:vAlign w:val="center"/>
          </w:tcPr>
          <w:p w14:paraId="16D4B6FF" w14:textId="257E478B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2" w:space="0" w:color="auto"/>
            </w:tcBorders>
            <w:vAlign w:val="center"/>
          </w:tcPr>
          <w:p w14:paraId="797D1C13" w14:textId="3A4548D4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6F7B183E" w14:textId="3ACF9C6C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right w:val="single" w:sz="2" w:space="0" w:color="auto"/>
            </w:tcBorders>
            <w:vAlign w:val="center"/>
          </w:tcPr>
          <w:p w14:paraId="605DFDB4" w14:textId="704DFECC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left w:val="single" w:sz="2" w:space="0" w:color="auto"/>
            </w:tcBorders>
            <w:vAlign w:val="center"/>
          </w:tcPr>
          <w:p w14:paraId="36004C3D" w14:textId="516C14BF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30023A" w:rsidRPr="00917FDA" w14:paraId="0B77B04C" w14:textId="77777777" w:rsidTr="000943D7">
        <w:trPr>
          <w:trHeight w:val="207"/>
          <w:jc w:val="center"/>
        </w:trPr>
        <w:tc>
          <w:tcPr>
            <w:tcW w:w="891" w:type="dxa"/>
            <w:tcBorders>
              <w:right w:val="single" w:sz="2" w:space="0" w:color="auto"/>
            </w:tcBorders>
            <w:vAlign w:val="center"/>
          </w:tcPr>
          <w:p w14:paraId="619B13AE" w14:textId="2BAF1A45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54EDCBF" w14:textId="392446DC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</w:t>
            </w: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MafA</w:t>
            </w:r>
            <w:proofErr w:type="spellEnd"/>
          </w:p>
        </w:tc>
        <w:tc>
          <w:tcPr>
            <w:tcW w:w="978" w:type="dxa"/>
            <w:tcBorders>
              <w:left w:val="single" w:sz="2" w:space="0" w:color="auto"/>
            </w:tcBorders>
            <w:vAlign w:val="center"/>
          </w:tcPr>
          <w:p w14:paraId="0D773965" w14:textId="64EACC9E" w:rsidR="0030023A" w:rsidRPr="00917FDA" w:rsidRDefault="0030023A" w:rsidP="0030023A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1560" w:type="dxa"/>
            <w:tcBorders>
              <w:right w:val="single" w:sz="2" w:space="0" w:color="auto"/>
            </w:tcBorders>
            <w:vAlign w:val="center"/>
          </w:tcPr>
          <w:p w14:paraId="31E19F66" w14:textId="788B54FE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 contents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vAlign w:val="center"/>
          </w:tcPr>
          <w:p w14:paraId="37ACDF60" w14:textId="0F07CA28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P.V.</w:t>
            </w:r>
          </w:p>
        </w:tc>
        <w:tc>
          <w:tcPr>
            <w:tcW w:w="1006" w:type="dxa"/>
            <w:vAlign w:val="center"/>
          </w:tcPr>
          <w:p w14:paraId="7E023F1C" w14:textId="49B0C1D0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Viral</w:t>
            </w:r>
          </w:p>
        </w:tc>
        <w:tc>
          <w:tcPr>
            <w:tcW w:w="695" w:type="dxa"/>
            <w:tcBorders>
              <w:right w:val="single" w:sz="2" w:space="0" w:color="auto"/>
            </w:tcBorders>
            <w:vAlign w:val="center"/>
          </w:tcPr>
          <w:p w14:paraId="373C2230" w14:textId="7B34C8B9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14 d</w:t>
            </w:r>
          </w:p>
        </w:tc>
        <w:tc>
          <w:tcPr>
            <w:tcW w:w="1714" w:type="dxa"/>
            <w:tcBorders>
              <w:left w:val="single" w:sz="2" w:space="0" w:color="auto"/>
            </w:tcBorders>
            <w:vAlign w:val="center"/>
          </w:tcPr>
          <w:p w14:paraId="18F85F96" w14:textId="42E41CF2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Kaneto et al.</w:t>
            </w:r>
            <w:r w:rsidR="000943D7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2005)</w:t>
            </w:r>
          </w:p>
        </w:tc>
      </w:tr>
      <w:tr w:rsidR="0030023A" w:rsidRPr="00917FDA" w14:paraId="3A6FB927" w14:textId="77777777" w:rsidTr="000943D7">
        <w:trPr>
          <w:trHeight w:val="50"/>
          <w:jc w:val="center"/>
        </w:trPr>
        <w:tc>
          <w:tcPr>
            <w:tcW w:w="891" w:type="dxa"/>
            <w:tcBorders>
              <w:right w:val="single" w:sz="2" w:space="0" w:color="auto"/>
            </w:tcBorders>
            <w:vAlign w:val="center"/>
          </w:tcPr>
          <w:p w14:paraId="7011BF1A" w14:textId="778FA10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3DD2D25" w14:textId="74C5F560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PDX-1</w:t>
            </w:r>
          </w:p>
        </w:tc>
        <w:tc>
          <w:tcPr>
            <w:tcW w:w="978" w:type="dxa"/>
            <w:tcBorders>
              <w:left w:val="single" w:sz="2" w:space="0" w:color="auto"/>
            </w:tcBorders>
            <w:vAlign w:val="center"/>
          </w:tcPr>
          <w:p w14:paraId="0719E971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right w:val="single" w:sz="2" w:space="0" w:color="auto"/>
            </w:tcBorders>
            <w:vAlign w:val="center"/>
          </w:tcPr>
          <w:p w14:paraId="081D576A" w14:textId="1D08159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(~0.15 ng/mg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vAlign w:val="center"/>
          </w:tcPr>
          <w:p w14:paraId="68AF3C4C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25A911B1" w14:textId="57954D79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jection</w:t>
            </w:r>
          </w:p>
        </w:tc>
        <w:tc>
          <w:tcPr>
            <w:tcW w:w="695" w:type="dxa"/>
            <w:tcBorders>
              <w:right w:val="single" w:sz="2" w:space="0" w:color="auto"/>
            </w:tcBorders>
            <w:vAlign w:val="center"/>
          </w:tcPr>
          <w:p w14:paraId="62188439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left w:val="single" w:sz="2" w:space="0" w:color="auto"/>
            </w:tcBorders>
            <w:vAlign w:val="center"/>
          </w:tcPr>
          <w:p w14:paraId="61955F23" w14:textId="7872CF72" w:rsidR="0030023A" w:rsidRPr="00917FDA" w:rsidRDefault="0030023A" w:rsidP="000943D7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J </w:t>
            </w: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Biol</w:t>
            </w:r>
            <w:proofErr w:type="spellEnd"/>
            <w:r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943D7"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Chem</w:t>
            </w:r>
            <w:proofErr w:type="spellEnd"/>
          </w:p>
        </w:tc>
      </w:tr>
      <w:tr w:rsidR="0030023A" w:rsidRPr="00917FDA" w14:paraId="2FD27C3B" w14:textId="77777777" w:rsidTr="000943D7">
        <w:trPr>
          <w:trHeight w:val="97"/>
          <w:jc w:val="center"/>
        </w:trPr>
        <w:tc>
          <w:tcPr>
            <w:tcW w:w="891" w:type="dxa"/>
            <w:tcBorders>
              <w:right w:val="single" w:sz="2" w:space="0" w:color="auto"/>
            </w:tcBorders>
            <w:vAlign w:val="center"/>
          </w:tcPr>
          <w:p w14:paraId="09B30CEF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503DE94" w14:textId="00044139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</w:t>
            </w: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euroD</w:t>
            </w:r>
            <w:proofErr w:type="spellEnd"/>
          </w:p>
        </w:tc>
        <w:tc>
          <w:tcPr>
            <w:tcW w:w="978" w:type="dxa"/>
            <w:tcBorders>
              <w:left w:val="single" w:sz="2" w:space="0" w:color="auto"/>
            </w:tcBorders>
            <w:vAlign w:val="center"/>
          </w:tcPr>
          <w:p w14:paraId="707E9E9E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right w:val="single" w:sz="2" w:space="0" w:color="auto"/>
            </w:tcBorders>
            <w:vAlign w:val="center"/>
          </w:tcPr>
          <w:p w14:paraId="4497FED8" w14:textId="2C8AB915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굴림" w:hAnsi="Times New Roman" w:cs="Times New Roman"/>
                <w:sz w:val="18"/>
                <w:szCs w:val="18"/>
              </w:rPr>
              <w:t>liver</w:t>
            </w:r>
            <w:proofErr w:type="gramEnd"/>
            <w:r>
              <w:rPr>
                <w:rFonts w:ascii="Times New Roman" w:eastAsia="굴림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left w:val="single" w:sz="2" w:space="0" w:color="auto"/>
            </w:tcBorders>
            <w:vAlign w:val="center"/>
          </w:tcPr>
          <w:p w14:paraId="16189098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vAlign w:val="center"/>
          </w:tcPr>
          <w:p w14:paraId="476FCED1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right w:val="single" w:sz="2" w:space="0" w:color="auto"/>
            </w:tcBorders>
            <w:vAlign w:val="center"/>
          </w:tcPr>
          <w:p w14:paraId="275DF93A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left w:val="single" w:sz="2" w:space="0" w:color="auto"/>
            </w:tcBorders>
            <w:vAlign w:val="center"/>
          </w:tcPr>
          <w:p w14:paraId="5B2EDC9E" w14:textId="1A70E7A1" w:rsidR="0030023A" w:rsidRPr="00917FDA" w:rsidRDefault="0030023A" w:rsidP="000943D7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30023A" w:rsidRPr="00917FDA" w14:paraId="733CD141" w14:textId="77777777" w:rsidTr="000943D7">
        <w:trPr>
          <w:trHeight w:val="104"/>
          <w:jc w:val="center"/>
        </w:trPr>
        <w:tc>
          <w:tcPr>
            <w:tcW w:w="891" w:type="dxa"/>
            <w:tcBorders>
              <w:bottom w:val="nil"/>
              <w:right w:val="single" w:sz="2" w:space="0" w:color="auto"/>
            </w:tcBorders>
            <w:vAlign w:val="center"/>
          </w:tcPr>
          <w:p w14:paraId="400D9078" w14:textId="73155309" w:rsidR="0030023A" w:rsidRPr="007546AF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6638AD1" w14:textId="0DA8F85C" w:rsidR="0030023A" w:rsidRPr="007546AF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</w:p>
        </w:tc>
        <w:tc>
          <w:tcPr>
            <w:tcW w:w="978" w:type="dxa"/>
            <w:tcBorders>
              <w:left w:val="single" w:sz="2" w:space="0" w:color="auto"/>
              <w:bottom w:val="nil"/>
            </w:tcBorders>
            <w:vAlign w:val="center"/>
          </w:tcPr>
          <w:p w14:paraId="73D146F2" w14:textId="362D30FB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  <w:right w:val="single" w:sz="2" w:space="0" w:color="auto"/>
            </w:tcBorders>
            <w:vAlign w:val="center"/>
          </w:tcPr>
          <w:p w14:paraId="71C8ABC9" w14:textId="6898FB00" w:rsidR="0030023A" w:rsidRPr="007546AF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2" w:space="0" w:color="auto"/>
              <w:bottom w:val="nil"/>
            </w:tcBorders>
            <w:vAlign w:val="center"/>
          </w:tcPr>
          <w:p w14:paraId="3A733DD9" w14:textId="412F6139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bottom w:val="nil"/>
            </w:tcBorders>
            <w:vAlign w:val="center"/>
          </w:tcPr>
          <w:p w14:paraId="316D2AEB" w14:textId="219C14BB" w:rsidR="0030023A" w:rsidRPr="007546AF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</w:p>
        </w:tc>
        <w:tc>
          <w:tcPr>
            <w:tcW w:w="695" w:type="dxa"/>
            <w:tcBorders>
              <w:bottom w:val="nil"/>
              <w:right w:val="single" w:sz="2" w:space="0" w:color="auto"/>
            </w:tcBorders>
            <w:vAlign w:val="center"/>
          </w:tcPr>
          <w:p w14:paraId="44143DA1" w14:textId="1BEC05CF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left w:val="single" w:sz="2" w:space="0" w:color="auto"/>
              <w:bottom w:val="nil"/>
            </w:tcBorders>
            <w:vAlign w:val="center"/>
          </w:tcPr>
          <w:p w14:paraId="5F4B9FC2" w14:textId="135F8425" w:rsidR="0030023A" w:rsidRPr="007546AF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Kojima et al.</w:t>
            </w:r>
            <w:r w:rsidR="000943D7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(2004)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0023A" w:rsidRPr="00917FDA" w14:paraId="4627A0F9" w14:textId="77777777" w:rsidTr="000943D7">
        <w:trPr>
          <w:trHeight w:val="104"/>
          <w:jc w:val="center"/>
        </w:trPr>
        <w:tc>
          <w:tcPr>
            <w:tcW w:w="891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56F221BE" w14:textId="7DECE7CC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20557F5" w14:textId="1EE93F97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HD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-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</w:t>
            </w: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euroD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420C14FD" w14:textId="7EBCE7FE" w:rsidR="0030023A" w:rsidRPr="00917FDA" w:rsidRDefault="0058616D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1560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48E1695" w14:textId="68296995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 contents</w:t>
            </w: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A0548D1" w14:textId="51B1AE48" w:rsidR="0030023A" w:rsidRPr="00917FDA" w:rsidRDefault="0058616D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P.V.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center"/>
          </w:tcPr>
          <w:p w14:paraId="77C748F9" w14:textId="576441AE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Viral </w:t>
            </w:r>
          </w:p>
        </w:tc>
        <w:tc>
          <w:tcPr>
            <w:tcW w:w="695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33476A80" w14:textId="48A78AB9" w:rsidR="0030023A" w:rsidRPr="00917FDA" w:rsidRDefault="0058616D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130 d</w:t>
            </w: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5CD75A8" w14:textId="18C1933F" w:rsidR="0030023A" w:rsidRPr="00917FDA" w:rsidRDefault="0030023A" w:rsidP="000943D7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Diabetes </w:t>
            </w:r>
            <w:r w:rsidR="000943D7"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Res</w:t>
            </w:r>
          </w:p>
        </w:tc>
      </w:tr>
      <w:tr w:rsidR="0030023A" w:rsidRPr="00917FDA" w14:paraId="399087B2" w14:textId="77777777" w:rsidTr="000943D7">
        <w:trPr>
          <w:trHeight w:val="104"/>
          <w:jc w:val="center"/>
        </w:trPr>
        <w:tc>
          <w:tcPr>
            <w:tcW w:w="891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79573C5B" w14:textId="04857D3E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Liver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22B36F57" w14:textId="753953F3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Betacellulin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14:paraId="58C30EE2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4E1EC95F" w14:textId="17C46541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(~5 </w:t>
            </w: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pg</w:t>
            </w:r>
            <w:proofErr w:type="spellEnd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/mg liver)</w:t>
            </w: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14:paraId="0E20101D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bottom w:val="single" w:sz="12" w:space="0" w:color="auto"/>
            </w:tcBorders>
            <w:vAlign w:val="center"/>
          </w:tcPr>
          <w:p w14:paraId="7F16F0C3" w14:textId="3C388B19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jection</w:t>
            </w:r>
          </w:p>
        </w:tc>
        <w:tc>
          <w:tcPr>
            <w:tcW w:w="695" w:type="dxa"/>
            <w:tcBorders>
              <w:top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2E1F6CF1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single" w:sz="12" w:space="0" w:color="auto"/>
            </w:tcBorders>
            <w:vAlign w:val="center"/>
          </w:tcPr>
          <w:p w14:paraId="06A31606" w14:textId="69B9D231" w:rsidR="0030023A" w:rsidRPr="00917FDA" w:rsidRDefault="000943D7" w:rsidP="000943D7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Clin</w:t>
            </w:r>
            <w:proofErr w:type="spellEnd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proofErr w:type="spellStart"/>
            <w:r w:rsidR="0030023A"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Pract</w:t>
            </w:r>
            <w:proofErr w:type="spellEnd"/>
          </w:p>
        </w:tc>
      </w:tr>
      <w:tr w:rsidR="0030023A" w:rsidRPr="00917FDA" w14:paraId="4C7FCB7B" w14:textId="77777777" w:rsidTr="000943D7">
        <w:trPr>
          <w:trHeight w:val="104"/>
          <w:jc w:val="center"/>
        </w:trPr>
        <w:tc>
          <w:tcPr>
            <w:tcW w:w="891" w:type="dxa"/>
            <w:tcBorders>
              <w:top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7F34AD82" w14:textId="0EB62E10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2F16105" w14:textId="7183EEF7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12" w:space="0" w:color="auto"/>
              <w:left w:val="single" w:sz="2" w:space="0" w:color="auto"/>
              <w:bottom w:val="nil"/>
            </w:tcBorders>
            <w:vAlign w:val="center"/>
          </w:tcPr>
          <w:p w14:paraId="31EC24C6" w14:textId="7171E16D" w:rsidR="0030023A" w:rsidRPr="007546AF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1560" w:type="dxa"/>
            <w:tcBorders>
              <w:top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4B4B865D" w14:textId="553BA835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nil"/>
            </w:tcBorders>
            <w:vAlign w:val="center"/>
          </w:tcPr>
          <w:p w14:paraId="2B6E6DBC" w14:textId="4E66B50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12" w:space="0" w:color="auto"/>
              <w:bottom w:val="nil"/>
            </w:tcBorders>
            <w:vAlign w:val="center"/>
          </w:tcPr>
          <w:p w14:paraId="467497DE" w14:textId="681024F5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single" w:sz="12" w:space="0" w:color="auto"/>
              <w:bottom w:val="nil"/>
              <w:right w:val="single" w:sz="2" w:space="0" w:color="auto"/>
            </w:tcBorders>
            <w:vAlign w:val="center"/>
          </w:tcPr>
          <w:p w14:paraId="01F2FFEF" w14:textId="6F9CA919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single" w:sz="12" w:space="0" w:color="auto"/>
              <w:left w:val="single" w:sz="2" w:space="0" w:color="auto"/>
              <w:bottom w:val="nil"/>
            </w:tcBorders>
            <w:vAlign w:val="center"/>
          </w:tcPr>
          <w:p w14:paraId="60B64B9E" w14:textId="28ADBEB0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30023A" w:rsidRPr="00917FDA" w14:paraId="545A7479" w14:textId="77777777" w:rsidTr="000943D7">
        <w:trPr>
          <w:trHeight w:val="103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25FB3AC" w14:textId="22B04253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Human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C7CB808" w14:textId="024E5AA1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hTERT</w:t>
            </w:r>
            <w:proofErr w:type="spellEnd"/>
            <w:proofErr w:type="gramEnd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with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7ACF023" w14:textId="5EB77AD2" w:rsidR="0030023A" w:rsidRPr="00F71158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C-pepti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0853168" w14:textId="5782C2B3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 contents</w:t>
            </w: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0C50939" w14:textId="4E744284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8A26" w14:textId="5D289499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2 x 10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363D338" w14:textId="78D998D4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60 d</w:t>
            </w: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7AAF3DE" w14:textId="2C792A6C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Zalzman</w:t>
            </w:r>
            <w:proofErr w:type="spellEnd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et al.</w:t>
            </w:r>
          </w:p>
        </w:tc>
      </w:tr>
      <w:tr w:rsidR="0030023A" w:rsidRPr="00917FDA" w14:paraId="5D5AD9CB" w14:textId="77777777" w:rsidTr="000943D7">
        <w:trPr>
          <w:trHeight w:val="103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2D332438" w14:textId="7E11CC70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gram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fetal</w:t>
            </w:r>
            <w:proofErr w:type="gramEnd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HC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E013F27" w14:textId="6D736EFE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LV-PDX-1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0E08799" w14:textId="5D542352" w:rsidR="0030023A" w:rsidRPr="00F71158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euro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0BEB68D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F6DFB05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A058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26B2C49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48E979B" w14:textId="6BE41FC6" w:rsidR="0030023A" w:rsidRPr="00917FDA" w:rsidRDefault="000943D7" w:rsidP="000943D7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2005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) </w:t>
            </w:r>
            <w:r w:rsidR="0030023A"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Diabetes </w:t>
            </w:r>
          </w:p>
        </w:tc>
      </w:tr>
      <w:tr w:rsidR="0030023A" w:rsidRPr="00917FDA" w14:paraId="5B94908F" w14:textId="77777777" w:rsidTr="000943D7">
        <w:trPr>
          <w:trHeight w:val="103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1621B57" w14:textId="77777777" w:rsidR="0030023A" w:rsidRPr="00917FDA" w:rsidRDefault="0030023A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BBF7CDF" w14:textId="77777777" w:rsidR="0030023A" w:rsidRPr="00917FDA" w:rsidRDefault="0030023A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C264D8D" w14:textId="31EC9D1D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kx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47A1E10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BE00309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4517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C244E83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7E4B22F" w14:textId="77777777" w:rsidR="0030023A" w:rsidRPr="00917FDA" w:rsidRDefault="0030023A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0943D7" w:rsidRPr="00917FDA" w14:paraId="421D1308" w14:textId="77777777" w:rsidTr="000943D7">
        <w:trPr>
          <w:trHeight w:val="13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B82957A" w14:textId="0548B6AF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Human 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BAD52AC" w14:textId="1161CB2D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EFFEC2C" w14:textId="5979EAFB" w:rsidR="000943D7" w:rsidRPr="00917FDA" w:rsidRDefault="000943D7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3146809" w14:textId="3FD92914" w:rsidR="000943D7" w:rsidRPr="00917FDA" w:rsidRDefault="000943D7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0E7E635" w14:textId="6DFB853B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36ED" w14:textId="0A836662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782FA5E" w14:textId="32FF62F0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BF5DC9C" w14:textId="056FD1AC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Sapir et al. (2005)</w:t>
            </w:r>
          </w:p>
        </w:tc>
      </w:tr>
      <w:tr w:rsidR="000943D7" w:rsidRPr="00917FDA" w14:paraId="2808AE60" w14:textId="77777777" w:rsidTr="000943D7">
        <w:trPr>
          <w:trHeight w:val="13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57FF2B90" w14:textId="46371FFF" w:rsidR="000943D7" w:rsidRPr="007546AF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 w:hint="eastAsia"/>
                <w:sz w:val="18"/>
                <w:szCs w:val="18"/>
              </w:rPr>
            </w:pPr>
            <w:proofErr w:type="gram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ult</w:t>
            </w:r>
            <w:proofErr w:type="gramEnd"/>
            <w:r>
              <w:rPr>
                <w:rFonts w:ascii="굴림" w:eastAsia="굴림" w:hAnsi="굴림" w:cs="굴림" w:hint="eastAsia"/>
                <w:sz w:val="18"/>
                <w:szCs w:val="18"/>
              </w:rPr>
              <w:t xml:space="preserve"> 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337134B" w14:textId="6FBC48DF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PDX-1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2EC183D" w14:textId="4F4C5EDF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566A9687" w14:textId="6CDF974A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Insulin</w:t>
            </w: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21DA5FD" w14:textId="5C8CB24C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B8CB" w14:textId="1CA0E7E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7 x 10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D3F346F" w14:textId="63ED37AC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60 d</w:t>
            </w: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CCB8DB7" w14:textId="2DCB5A60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0943D7">
              <w:rPr>
                <w:rFonts w:ascii="Times New Roman" w:eastAsia="굴림" w:hAnsi="Times New Roman" w:cs="Times New Roman"/>
                <w:sz w:val="18"/>
                <w:szCs w:val="18"/>
              </w:rPr>
              <w:t>Proc</w:t>
            </w:r>
            <w:proofErr w:type="spellEnd"/>
            <w:r w:rsidRPr="000943D7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0943D7">
              <w:rPr>
                <w:rFonts w:ascii="Times New Roman" w:eastAsia="굴림" w:hAnsi="Times New Roman" w:cs="Times New Roman"/>
                <w:sz w:val="18"/>
                <w:szCs w:val="18"/>
              </w:rPr>
              <w:t>Natl</w:t>
            </w:r>
            <w:proofErr w:type="spellEnd"/>
            <w:r w:rsidRPr="000943D7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 w:rsidRPr="000943D7">
              <w:rPr>
                <w:rFonts w:ascii="Times New Roman" w:eastAsia="굴림" w:hAnsi="Times New Roman" w:cs="Times New Roman"/>
                <w:sz w:val="18"/>
                <w:szCs w:val="18"/>
              </w:rPr>
              <w:t>Acad</w:t>
            </w:r>
            <w:proofErr w:type="spellEnd"/>
            <w:r w:rsidRPr="000943D7">
              <w:rPr>
                <w:rFonts w:ascii="Times New Roman" w:eastAsia="굴림" w:hAnsi="Times New Roman" w:cs="Times New Roman" w:hint="eastAsia"/>
                <w:sz w:val="18"/>
                <w:szCs w:val="18"/>
              </w:rPr>
              <w:t xml:space="preserve"> </w:t>
            </w:r>
          </w:p>
        </w:tc>
      </w:tr>
      <w:tr w:rsidR="000943D7" w:rsidRPr="00917FDA" w14:paraId="039B3062" w14:textId="77777777" w:rsidTr="000943D7">
        <w:trPr>
          <w:trHeight w:val="13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0166D51" w14:textId="4BD34B3C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gram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fetal</w:t>
            </w:r>
            <w:proofErr w:type="gramEnd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HC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76CB177" w14:textId="77777777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FE0F195" w14:textId="3538817E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PDX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43A0A251" w14:textId="0909CA3F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(0.26ng/10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  <w:vertAlign w:val="superscript"/>
              </w:rPr>
              <w:t>6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cells)</w:t>
            </w: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47FD851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A5B91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7B78FBC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811F2C5" w14:textId="6D56D2C3" w:rsidR="000943D7" w:rsidRPr="00917FDA" w:rsidRDefault="000943D7" w:rsidP="000943D7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proofErr w:type="spellStart"/>
            <w:r w:rsidRPr="000943D7">
              <w:rPr>
                <w:rFonts w:ascii="Times New Roman" w:eastAsia="굴림" w:hAnsi="Times New Roman" w:cs="Times New Roman"/>
                <w:sz w:val="18"/>
                <w:szCs w:val="18"/>
              </w:rPr>
              <w:t>Sci</w:t>
            </w:r>
            <w:proofErr w:type="spellEnd"/>
            <w:r w:rsidRPr="000943D7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U S A</w:t>
            </w:r>
          </w:p>
        </w:tc>
      </w:tr>
      <w:tr w:rsidR="000943D7" w:rsidRPr="00917FDA" w14:paraId="344EE5D3" w14:textId="77777777" w:rsidTr="000943D7">
        <w:trPr>
          <w:trHeight w:val="13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39BD7A5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CACD00D" w14:textId="77777777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CB646FB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7CDF73C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392696E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5005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58185FE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4FE2143" w14:textId="48CEE49D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0943D7" w:rsidRPr="00917FDA" w14:paraId="0358B559" w14:textId="77777777" w:rsidTr="000943D7">
        <w:trPr>
          <w:trHeight w:val="15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F5FF529" w14:textId="04E8D954" w:rsidR="000943D7" w:rsidRPr="00917FDA" w:rsidRDefault="000943D7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C6EDA62" w14:textId="2267FF21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</w:t>
            </w: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euroD</w:t>
            </w:r>
            <w:proofErr w:type="spellEnd"/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3BCCE2C" w14:textId="49CD4EFE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D3E4F65" w14:textId="7051672E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A788E44" w14:textId="448D004D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7F7F" w14:textId="0FC99CB2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24861F34" w14:textId="616F8EE4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188ACC4" w14:textId="16A1EDEF" w:rsidR="000943D7" w:rsidRPr="00917FDA" w:rsidRDefault="000943D7" w:rsidP="0058616D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Yatoh et al. 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2007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)</w:t>
            </w:r>
          </w:p>
        </w:tc>
      </w:tr>
      <w:tr w:rsidR="000943D7" w:rsidRPr="00917FDA" w14:paraId="7A2B64D0" w14:textId="77777777" w:rsidTr="000943D7">
        <w:trPr>
          <w:trHeight w:val="10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C6814EA" w14:textId="73E623C9" w:rsidR="000943D7" w:rsidRPr="00917FDA" w:rsidRDefault="000943D7" w:rsidP="0070377C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FF718D1" w14:textId="5838106F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Ngn3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57FF287" w14:textId="645C4FB2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PDX-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3887EE66" w14:textId="70EE9973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Data not shown</w:t>
            </w: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1D19239" w14:textId="0C81B615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3865F" w14:textId="67330D48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06A6D969" w14:textId="2C917234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9EF3E07" w14:textId="48B06B9C" w:rsidR="000943D7" w:rsidRPr="00917FDA" w:rsidRDefault="000943D7" w:rsidP="0058616D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Diabetes </w:t>
            </w: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Metab</w:t>
            </w:r>
            <w:proofErr w:type="spellEnd"/>
          </w:p>
        </w:tc>
      </w:tr>
      <w:tr w:rsidR="000943D7" w:rsidRPr="00917FDA" w14:paraId="156321FC" w14:textId="77777777" w:rsidTr="000943D7">
        <w:trPr>
          <w:trHeight w:val="105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EC102A1" w14:textId="705A1D4D" w:rsidR="000943D7" w:rsidRPr="00917FDA" w:rsidRDefault="000943D7" w:rsidP="0070377C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HCs</w:t>
            </w: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D8ECC3A" w14:textId="79DB5873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PDX-1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6A3DC315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5E71D9C3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0BC0593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BC48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3F9F4DE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733B2E6" w14:textId="4BD1EC08" w:rsidR="000943D7" w:rsidRPr="00917FDA" w:rsidRDefault="000943D7" w:rsidP="000943D7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Res Rev </w:t>
            </w:r>
          </w:p>
        </w:tc>
      </w:tr>
      <w:tr w:rsidR="000943D7" w:rsidRPr="00917FDA" w14:paraId="01CF3198" w14:textId="77777777" w:rsidTr="000943D7">
        <w:trPr>
          <w:trHeight w:val="15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DC76A55" w14:textId="519EC08D" w:rsidR="000943D7" w:rsidRPr="00917FDA" w:rsidRDefault="000943D7" w:rsidP="00BC6BA2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64738F1" w14:textId="68AE1FC4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Ad-PAX-4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56024FB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4778A34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8FD9846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795CA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5ACA307C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9B2F78A" w14:textId="5ECDEC48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0943D7" w:rsidRPr="00917FDA" w14:paraId="77968ADD" w14:textId="77777777" w:rsidTr="000943D7">
        <w:trPr>
          <w:trHeight w:val="6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D31B826" w14:textId="50DA1625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right w:val="single" w:sz="2" w:space="0" w:color="auto"/>
            </w:tcBorders>
            <w:vAlign w:val="center"/>
          </w:tcPr>
          <w:p w14:paraId="7D9B9DB3" w14:textId="67EB81A9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2" w:space="0" w:color="auto"/>
              <w:right w:val="nil"/>
            </w:tcBorders>
            <w:vAlign w:val="center"/>
          </w:tcPr>
          <w:p w14:paraId="55FDC719" w14:textId="22A5D7C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single" w:sz="2" w:space="0" w:color="auto"/>
            </w:tcBorders>
            <w:vAlign w:val="center"/>
          </w:tcPr>
          <w:p w14:paraId="03CBF9A7" w14:textId="2E0E2A53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right w:val="nil"/>
            </w:tcBorders>
            <w:vAlign w:val="center"/>
          </w:tcPr>
          <w:p w14:paraId="433540E7" w14:textId="5BBD5153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vAlign w:val="center"/>
          </w:tcPr>
          <w:p w14:paraId="6D07B176" w14:textId="57AACFCC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right w:val="single" w:sz="2" w:space="0" w:color="auto"/>
            </w:tcBorders>
            <w:vAlign w:val="center"/>
          </w:tcPr>
          <w:p w14:paraId="5B2FEA03" w14:textId="512A154C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right w:val="nil"/>
            </w:tcBorders>
            <w:vAlign w:val="center"/>
          </w:tcPr>
          <w:p w14:paraId="76C4D118" w14:textId="0CFC4281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0943D7" w:rsidRPr="00917FDA" w14:paraId="559C1442" w14:textId="77777777" w:rsidTr="000943D7">
        <w:trPr>
          <w:trHeight w:val="6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5DAB2DD1" w14:textId="7F070CAC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WB-1</w:t>
            </w:r>
          </w:p>
        </w:tc>
        <w:tc>
          <w:tcPr>
            <w:tcW w:w="1559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B099494" w14:textId="4C7E20BD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LV-PDX-1</w:t>
            </w:r>
          </w:p>
        </w:tc>
        <w:tc>
          <w:tcPr>
            <w:tcW w:w="978" w:type="dxa"/>
            <w:tcBorders>
              <w:left w:val="single" w:sz="2" w:space="0" w:color="auto"/>
              <w:bottom w:val="nil"/>
              <w:right w:val="nil"/>
            </w:tcBorders>
            <w:vAlign w:val="center"/>
          </w:tcPr>
          <w:p w14:paraId="0995A997" w14:textId="4F53ADA8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N.D.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2" w:space="0" w:color="auto"/>
            </w:tcBorders>
            <w:vAlign w:val="center"/>
          </w:tcPr>
          <w:p w14:paraId="4D97C5B2" w14:textId="707A85FF" w:rsidR="000943D7" w:rsidRPr="00917FDA" w:rsidRDefault="000943D7" w:rsidP="0058616D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0.37 ng/mg</w:t>
            </w:r>
          </w:p>
        </w:tc>
        <w:tc>
          <w:tcPr>
            <w:tcW w:w="567" w:type="dxa"/>
            <w:tcBorders>
              <w:left w:val="single" w:sz="2" w:space="0" w:color="auto"/>
              <w:right w:val="nil"/>
            </w:tcBorders>
            <w:vAlign w:val="center"/>
          </w:tcPr>
          <w:p w14:paraId="52880E36" w14:textId="08E5CF0C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006" w:type="dxa"/>
            <w:tcBorders>
              <w:left w:val="nil"/>
              <w:right w:val="nil"/>
            </w:tcBorders>
            <w:vAlign w:val="center"/>
          </w:tcPr>
          <w:p w14:paraId="48961192" w14:textId="4EF2B341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2 x 10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5" w:type="dxa"/>
            <w:tcBorders>
              <w:left w:val="nil"/>
              <w:right w:val="single" w:sz="2" w:space="0" w:color="auto"/>
            </w:tcBorders>
            <w:vAlign w:val="center"/>
          </w:tcPr>
          <w:p w14:paraId="402CF3B8" w14:textId="567FD515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36 d</w:t>
            </w:r>
          </w:p>
        </w:tc>
        <w:tc>
          <w:tcPr>
            <w:tcW w:w="1714" w:type="dxa"/>
            <w:tcBorders>
              <w:left w:val="single" w:sz="2" w:space="0" w:color="auto"/>
              <w:right w:val="nil"/>
            </w:tcBorders>
            <w:vAlign w:val="center"/>
          </w:tcPr>
          <w:p w14:paraId="178E9FFB" w14:textId="7E586DDB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Tang et al. 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2006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)</w:t>
            </w:r>
          </w:p>
        </w:tc>
      </w:tr>
      <w:tr w:rsidR="000943D7" w:rsidRPr="00917FDA" w14:paraId="03A0B7A1" w14:textId="77777777" w:rsidTr="000943D7">
        <w:trPr>
          <w:trHeight w:val="206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9802FBA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5B3E129" w14:textId="0C56959E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LV-PDX-1/VP-16</w:t>
            </w: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0D1E5FF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5F71241A" w14:textId="27736B4B" w:rsidR="000943D7" w:rsidRPr="00917FDA" w:rsidRDefault="000943D7" w:rsidP="0058616D">
            <w:pPr>
              <w:spacing w:line="276" w:lineRule="auto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2" w:space="0" w:color="auto"/>
              <w:bottom w:val="nil"/>
              <w:right w:val="nil"/>
            </w:tcBorders>
            <w:vAlign w:val="center"/>
          </w:tcPr>
          <w:p w14:paraId="1282E9B1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434BE286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left w:val="nil"/>
              <w:bottom w:val="nil"/>
              <w:right w:val="single" w:sz="2" w:space="0" w:color="auto"/>
            </w:tcBorders>
            <w:vAlign w:val="center"/>
          </w:tcPr>
          <w:p w14:paraId="513E037F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left w:val="single" w:sz="2" w:space="0" w:color="auto"/>
              <w:bottom w:val="nil"/>
              <w:right w:val="nil"/>
            </w:tcBorders>
            <w:vAlign w:val="center"/>
          </w:tcPr>
          <w:p w14:paraId="531910A7" w14:textId="4EC8F2E0" w:rsidR="000943D7" w:rsidRPr="00917FDA" w:rsidRDefault="000943D7" w:rsidP="000943D7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Lab Invest </w:t>
            </w:r>
          </w:p>
        </w:tc>
      </w:tr>
      <w:tr w:rsidR="000943D7" w:rsidRPr="00917FDA" w14:paraId="227B2438" w14:textId="77777777" w:rsidTr="000943D7">
        <w:trPr>
          <w:trHeight w:val="121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55A37F2" w14:textId="29208C7D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1211BE6" w14:textId="588C912A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E38305A" w14:textId="3640370C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4CA3D8D1" w14:textId="6AD631C5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4C1A7F6" w14:textId="197DCF63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560A2" w14:textId="1B7CB022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6A68FFA4" w14:textId="1EAE3039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58FDFA60" w14:textId="13030B45" w:rsidR="000943D7" w:rsidRPr="00917FDA" w:rsidRDefault="000943D7" w:rsidP="00BC6BA2">
            <w:pPr>
              <w:keepNext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</w:tr>
      <w:tr w:rsidR="000943D7" w:rsidRPr="00917FDA" w14:paraId="21517C39" w14:textId="77777777" w:rsidTr="000943D7">
        <w:trPr>
          <w:trHeight w:val="60"/>
          <w:jc w:val="center"/>
        </w:trPr>
        <w:tc>
          <w:tcPr>
            <w:tcW w:w="891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22602718" w14:textId="23B2CF38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LEPC</w:t>
            </w:r>
          </w:p>
        </w:tc>
        <w:tc>
          <w:tcPr>
            <w:tcW w:w="1559" w:type="dxa"/>
            <w:tcBorders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DC893F7" w14:textId="1DC45E61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Retroviral PDX-1</w:t>
            </w:r>
          </w:p>
        </w:tc>
        <w:tc>
          <w:tcPr>
            <w:tcW w:w="978" w:type="dxa"/>
            <w:tcBorders>
              <w:left w:val="single" w:sz="2" w:space="0" w:color="auto"/>
              <w:bottom w:val="nil"/>
              <w:right w:val="nil"/>
            </w:tcBorders>
            <w:vAlign w:val="center"/>
          </w:tcPr>
          <w:p w14:paraId="72E1592C" w14:textId="32F95853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C-peptide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2" w:space="0" w:color="auto"/>
            </w:tcBorders>
            <w:vAlign w:val="center"/>
          </w:tcPr>
          <w:p w14:paraId="4A26E325" w14:textId="22BE3688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27 ng/10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  <w:vertAlign w:val="superscript"/>
              </w:rPr>
              <w:t>6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cells</w:t>
            </w:r>
          </w:p>
        </w:tc>
        <w:tc>
          <w:tcPr>
            <w:tcW w:w="567" w:type="dxa"/>
            <w:tcBorders>
              <w:left w:val="single" w:sz="2" w:space="0" w:color="auto"/>
              <w:bottom w:val="nil"/>
              <w:right w:val="nil"/>
            </w:tcBorders>
            <w:vAlign w:val="center"/>
          </w:tcPr>
          <w:p w14:paraId="50E4ED83" w14:textId="7F7B56E8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14:paraId="7978AA14" w14:textId="39C1F140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2 x 10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95" w:type="dxa"/>
            <w:tcBorders>
              <w:left w:val="nil"/>
              <w:bottom w:val="nil"/>
              <w:right w:val="single" w:sz="2" w:space="0" w:color="auto"/>
            </w:tcBorders>
            <w:vAlign w:val="center"/>
          </w:tcPr>
          <w:p w14:paraId="2521CC42" w14:textId="6050FE89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42 d</w:t>
            </w:r>
          </w:p>
        </w:tc>
        <w:tc>
          <w:tcPr>
            <w:tcW w:w="1714" w:type="dxa"/>
            <w:tcBorders>
              <w:left w:val="single" w:sz="2" w:space="0" w:color="auto"/>
              <w:bottom w:val="nil"/>
              <w:right w:val="nil"/>
            </w:tcBorders>
            <w:vAlign w:val="center"/>
          </w:tcPr>
          <w:p w14:paraId="1CA5D7B8" w14:textId="7B171D26" w:rsidR="000943D7" w:rsidRPr="00917FDA" w:rsidRDefault="000943D7" w:rsidP="00BC6BA2">
            <w:pPr>
              <w:keepNext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Jin et al. 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(</w:t>
            </w: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2008</w:t>
            </w:r>
            <w:r>
              <w:rPr>
                <w:rFonts w:ascii="Times New Roman" w:eastAsia="굴림" w:hAnsi="Times New Roman" w:cs="Times New Roman"/>
                <w:sz w:val="18"/>
                <w:szCs w:val="18"/>
              </w:rPr>
              <w:t>)</w:t>
            </w:r>
          </w:p>
        </w:tc>
      </w:tr>
      <w:tr w:rsidR="000943D7" w:rsidRPr="00917FDA" w14:paraId="73C92EE1" w14:textId="77777777" w:rsidTr="000943D7">
        <w:trPr>
          <w:trHeight w:val="121"/>
          <w:jc w:val="center"/>
        </w:trPr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1CA34E0B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single" w:sz="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3FF5CE1E" w14:textId="77777777" w:rsidR="000943D7" w:rsidRPr="00917FDA" w:rsidRDefault="000943D7" w:rsidP="00BC6BA2">
            <w:pPr>
              <w:spacing w:line="276" w:lineRule="auto"/>
              <w:jc w:val="left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14:paraId="53F131BC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670DD528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14:paraId="18B753E6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1A5567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vAlign w:val="center"/>
          </w:tcPr>
          <w:p w14:paraId="294B28C3" w14:textId="77777777" w:rsidR="000943D7" w:rsidRPr="00917FDA" w:rsidRDefault="000943D7" w:rsidP="00BC6BA2">
            <w:pPr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</w:p>
        </w:tc>
        <w:tc>
          <w:tcPr>
            <w:tcW w:w="1714" w:type="dxa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vAlign w:val="center"/>
          </w:tcPr>
          <w:p w14:paraId="43677A3C" w14:textId="40C63F21" w:rsidR="000943D7" w:rsidRPr="00917FDA" w:rsidRDefault="000943D7" w:rsidP="00BC6BA2">
            <w:pPr>
              <w:keepNext/>
              <w:spacing w:line="276" w:lineRule="auto"/>
              <w:jc w:val="center"/>
              <w:rPr>
                <w:rFonts w:ascii="Times New Roman" w:eastAsia="굴림" w:hAnsi="Times New Roman" w:cs="Times New Roman"/>
                <w:sz w:val="18"/>
                <w:szCs w:val="18"/>
              </w:rPr>
            </w:pPr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J Cell </w:t>
            </w:r>
            <w:proofErr w:type="spellStart"/>
            <w:r w:rsidRPr="00917FDA">
              <w:rPr>
                <w:rFonts w:ascii="Times New Roman" w:eastAsia="굴림" w:hAnsi="Times New Roman" w:cs="Times New Roman"/>
                <w:sz w:val="18"/>
                <w:szCs w:val="18"/>
              </w:rPr>
              <w:t>Biochem</w:t>
            </w:r>
            <w:proofErr w:type="spellEnd"/>
          </w:p>
        </w:tc>
      </w:tr>
    </w:tbl>
    <w:p w14:paraId="44FE51BB" w14:textId="77777777" w:rsidR="00BC6BA2" w:rsidRDefault="00BC6BA2" w:rsidP="00BC6BA2">
      <w:pPr>
        <w:spacing w:line="276" w:lineRule="auto"/>
        <w:jc w:val="left"/>
        <w:rPr>
          <w:rFonts w:ascii="Times New Roman" w:hAnsi="Times New Roman" w:cs="Times New Roman"/>
        </w:rPr>
      </w:pPr>
    </w:p>
    <w:p w14:paraId="69294F09" w14:textId="77777777" w:rsidR="001F43C3" w:rsidRDefault="0006779C" w:rsidP="008A2974">
      <w:pPr>
        <w:jc w:val="left"/>
      </w:pPr>
      <w:r w:rsidRPr="00484617">
        <w:rPr>
          <w:rFonts w:ascii="Times New Roman" w:hAnsi="Times New Roman" w:cs="Times New Roman"/>
        </w:rPr>
        <w:t xml:space="preserve">Abbreviations: Ad, adenoviral vector; </w:t>
      </w:r>
      <w:r w:rsidR="008A2974">
        <w:rPr>
          <w:rFonts w:ascii="Times New Roman" w:hAnsi="Times New Roman" w:cs="Times New Roman"/>
        </w:rPr>
        <w:t xml:space="preserve">HD-Ad, helper dependent adenoviral vector; LV, </w:t>
      </w:r>
      <w:proofErr w:type="spellStart"/>
      <w:r w:rsidR="008A2974">
        <w:rPr>
          <w:rFonts w:ascii="Times New Roman" w:hAnsi="Times New Roman" w:cs="Times New Roman"/>
        </w:rPr>
        <w:t>lentiviral</w:t>
      </w:r>
      <w:proofErr w:type="spellEnd"/>
      <w:r w:rsidR="008A2974">
        <w:rPr>
          <w:rFonts w:ascii="Times New Roman" w:hAnsi="Times New Roman" w:cs="Times New Roman"/>
        </w:rPr>
        <w:t xml:space="preserve"> vector; </w:t>
      </w:r>
      <w:r w:rsidRPr="00484617">
        <w:rPr>
          <w:rFonts w:ascii="Times New Roman" w:hAnsi="Times New Roman" w:cs="Times New Roman"/>
        </w:rPr>
        <w:t>HC, hepatocyte; LEPC, liver epithelial progenitor cell</w:t>
      </w:r>
      <w:r w:rsidR="008A2974">
        <w:rPr>
          <w:rFonts w:ascii="Times New Roman" w:hAnsi="Times New Roman" w:cs="Times New Roman"/>
        </w:rPr>
        <w:t xml:space="preserve">; </w:t>
      </w:r>
      <w:proofErr w:type="spellStart"/>
      <w:r w:rsidR="008A2974">
        <w:rPr>
          <w:rFonts w:ascii="Times New Roman" w:hAnsi="Times New Roman" w:cs="Times New Roman"/>
        </w:rPr>
        <w:t>Tx</w:t>
      </w:r>
      <w:proofErr w:type="spellEnd"/>
      <w:r w:rsidR="008A2974">
        <w:rPr>
          <w:rFonts w:ascii="Times New Roman" w:hAnsi="Times New Roman" w:cs="Times New Roman"/>
        </w:rPr>
        <w:t>, transplantation; P.V., p</w:t>
      </w:r>
      <w:r>
        <w:rPr>
          <w:rFonts w:ascii="Times New Roman" w:hAnsi="Times New Roman" w:cs="Times New Roman"/>
        </w:rPr>
        <w:t>ortal vein; K, kidney; ND, not detectable; NA, not available</w:t>
      </w:r>
    </w:p>
    <w:sectPr w:rsidR="001F43C3" w:rsidSect="006D7BC3">
      <w:pgSz w:w="11900" w:h="16820"/>
      <w:pgMar w:top="1440" w:right="1440" w:bottom="1701" w:left="1440" w:header="851" w:footer="992" w:gutter="0"/>
      <w:cols w:space="425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8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79C"/>
    <w:rsid w:val="0006779C"/>
    <w:rsid w:val="000943D7"/>
    <w:rsid w:val="000A26A0"/>
    <w:rsid w:val="00164E77"/>
    <w:rsid w:val="001F43C3"/>
    <w:rsid w:val="0030023A"/>
    <w:rsid w:val="0058616D"/>
    <w:rsid w:val="0067674C"/>
    <w:rsid w:val="00687BF1"/>
    <w:rsid w:val="00693D70"/>
    <w:rsid w:val="006D7BC3"/>
    <w:rsid w:val="0070377C"/>
    <w:rsid w:val="007546AF"/>
    <w:rsid w:val="0079107D"/>
    <w:rsid w:val="00812EE8"/>
    <w:rsid w:val="0084043B"/>
    <w:rsid w:val="008A2974"/>
    <w:rsid w:val="008E5DA6"/>
    <w:rsid w:val="00B12658"/>
    <w:rsid w:val="00BC6BA2"/>
    <w:rsid w:val="00C31565"/>
    <w:rsid w:val="00C61FA9"/>
    <w:rsid w:val="00F33D95"/>
    <w:rsid w:val="00F7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D7667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79C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79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79C"/>
    <w:pPr>
      <w:widowControl w:val="0"/>
      <w:wordWrap w:val="0"/>
      <w:autoSpaceDE w:val="0"/>
      <w:autoSpaceDN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779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2407BE-3DB1-D248-B22F-BA2A269F3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0</Words>
  <Characters>1485</Characters>
  <Application>Microsoft Macintosh Word</Application>
  <DocSecurity>0</DocSecurity>
  <Lines>12</Lines>
  <Paragraphs>3</Paragraphs>
  <ScaleCrop>false</ScaleCrop>
  <Company/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ds</dc:creator>
  <cp:lastModifiedBy>Dong Sik Ham</cp:lastModifiedBy>
  <cp:revision>3</cp:revision>
  <cp:lastPrinted>2013-10-16T01:58:00Z</cp:lastPrinted>
  <dcterms:created xsi:type="dcterms:W3CDTF">2013-10-17T05:14:00Z</dcterms:created>
  <dcterms:modified xsi:type="dcterms:W3CDTF">2013-10-17T05:23:00Z</dcterms:modified>
</cp:coreProperties>
</file>